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466A1" w14:textId="2D596206" w:rsidR="00215C1C" w:rsidRPr="00FE54EF" w:rsidRDefault="00215C1C" w:rsidP="00215C1C">
      <w:pPr>
        <w:widowControl/>
        <w:jc w:val="left"/>
      </w:pPr>
    </w:p>
    <w:p w14:paraId="221FB4CB" w14:textId="3C5B2D04" w:rsidR="00FE54EF" w:rsidRDefault="00FE54EF">
      <w:pPr>
        <w:widowControl/>
        <w:jc w:val="left"/>
      </w:pPr>
    </w:p>
    <w:p w14:paraId="6429B970" w14:textId="227462FA" w:rsidR="00FE54EF" w:rsidRDefault="00FE54EF">
      <w:pPr>
        <w:widowControl/>
        <w:jc w:val="left"/>
      </w:pPr>
    </w:p>
    <w:p w14:paraId="593EAE8D" w14:textId="4B4E8D0D" w:rsidR="00FE54EF" w:rsidRDefault="00215C1C">
      <w:pPr>
        <w:widowControl/>
        <w:jc w:val="left"/>
      </w:pP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anchor distT="0" distB="0" distL="114300" distR="114300" simplePos="0" relativeHeight="251687936" behindDoc="0" locked="0" layoutInCell="1" allowOverlap="1" wp14:anchorId="3C363718" wp14:editId="092C5BDE">
            <wp:simplePos x="0" y="0"/>
            <wp:positionH relativeFrom="margin">
              <wp:posOffset>228636</wp:posOffset>
            </wp:positionH>
            <wp:positionV relativeFrom="margin">
              <wp:posOffset>419100</wp:posOffset>
            </wp:positionV>
            <wp:extent cx="3162300" cy="4378325"/>
            <wp:effectExtent l="0" t="0" r="0" b="3175"/>
            <wp:wrapSquare wrapText="bothSides"/>
            <wp:docPr id="13857642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0" cy="4378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4162DC" w14:textId="77777777" w:rsidR="00FE54EF" w:rsidRDefault="00FE54EF">
      <w:pPr>
        <w:widowControl/>
        <w:jc w:val="left"/>
      </w:pPr>
    </w:p>
    <w:p w14:paraId="45DB25A2" w14:textId="77777777" w:rsidR="00FE54EF" w:rsidRDefault="00FE54EF">
      <w:pPr>
        <w:widowControl/>
        <w:jc w:val="left"/>
      </w:pPr>
    </w:p>
    <w:p w14:paraId="376C147E" w14:textId="77777777" w:rsidR="00FE54EF" w:rsidRDefault="00FE54EF">
      <w:pPr>
        <w:widowControl/>
        <w:jc w:val="left"/>
      </w:pPr>
    </w:p>
    <w:p w14:paraId="655ADABA" w14:textId="77777777" w:rsidR="00FE54EF" w:rsidRDefault="00FE54EF">
      <w:pPr>
        <w:widowControl/>
        <w:jc w:val="left"/>
      </w:pPr>
    </w:p>
    <w:p w14:paraId="54037187" w14:textId="77777777" w:rsidR="00FE54EF" w:rsidRDefault="00FE54EF">
      <w:pPr>
        <w:widowControl/>
        <w:jc w:val="left"/>
      </w:pPr>
    </w:p>
    <w:p w14:paraId="3125F770" w14:textId="77777777" w:rsidR="00FE54EF" w:rsidRDefault="00FE54EF">
      <w:pPr>
        <w:widowControl/>
        <w:jc w:val="left"/>
      </w:pPr>
    </w:p>
    <w:p w14:paraId="3DDF2679" w14:textId="77777777" w:rsidR="00FE54EF" w:rsidRDefault="00FE54EF">
      <w:pPr>
        <w:widowControl/>
        <w:jc w:val="left"/>
      </w:pPr>
    </w:p>
    <w:p w14:paraId="38FD6ACB" w14:textId="77777777" w:rsidR="00FE54EF" w:rsidRDefault="00FE54EF">
      <w:pPr>
        <w:widowControl/>
        <w:jc w:val="left"/>
      </w:pPr>
    </w:p>
    <w:p w14:paraId="53B52742" w14:textId="77777777" w:rsidR="00FE54EF" w:rsidRDefault="00FE54EF">
      <w:pPr>
        <w:widowControl/>
        <w:jc w:val="left"/>
      </w:pPr>
    </w:p>
    <w:p w14:paraId="613BBA57" w14:textId="77777777" w:rsidR="00FE54EF" w:rsidRDefault="00FE54EF">
      <w:pPr>
        <w:widowControl/>
        <w:jc w:val="left"/>
      </w:pPr>
    </w:p>
    <w:p w14:paraId="02C75892" w14:textId="77777777" w:rsidR="00FE54EF" w:rsidRDefault="00FE54EF">
      <w:pPr>
        <w:widowControl/>
        <w:jc w:val="left"/>
      </w:pPr>
    </w:p>
    <w:p w14:paraId="1BB42F2A" w14:textId="77777777" w:rsidR="00FE54EF" w:rsidRDefault="00FE54EF">
      <w:pPr>
        <w:widowControl/>
        <w:jc w:val="left"/>
      </w:pPr>
    </w:p>
    <w:p w14:paraId="1C2E3C9E" w14:textId="77777777" w:rsidR="00FE54EF" w:rsidRDefault="00FE54EF">
      <w:pPr>
        <w:widowControl/>
        <w:jc w:val="left"/>
      </w:pPr>
    </w:p>
    <w:p w14:paraId="649D3AC7" w14:textId="77777777" w:rsidR="00FE54EF" w:rsidRDefault="00FE54EF">
      <w:pPr>
        <w:widowControl/>
        <w:jc w:val="left"/>
      </w:pPr>
    </w:p>
    <w:p w14:paraId="2AEB72AB" w14:textId="77777777" w:rsidR="00FE54EF" w:rsidRDefault="00FE54EF">
      <w:pPr>
        <w:widowControl/>
        <w:jc w:val="left"/>
      </w:pPr>
    </w:p>
    <w:p w14:paraId="3FE3802A" w14:textId="77777777" w:rsidR="00FE54EF" w:rsidRDefault="00FE54EF">
      <w:pPr>
        <w:widowControl/>
        <w:jc w:val="left"/>
      </w:pPr>
    </w:p>
    <w:p w14:paraId="65D69672" w14:textId="77777777" w:rsidR="00FE54EF" w:rsidRDefault="00FE54EF">
      <w:pPr>
        <w:widowControl/>
        <w:jc w:val="left"/>
      </w:pPr>
    </w:p>
    <w:p w14:paraId="33ACDCA6" w14:textId="77777777" w:rsidR="00FE54EF" w:rsidRDefault="00FE54EF">
      <w:pPr>
        <w:widowControl/>
        <w:jc w:val="left"/>
      </w:pPr>
    </w:p>
    <w:p w14:paraId="629F581E" w14:textId="77777777" w:rsidR="00FE54EF" w:rsidRDefault="00FE54EF">
      <w:pPr>
        <w:widowControl/>
        <w:jc w:val="left"/>
      </w:pPr>
    </w:p>
    <w:p w14:paraId="6270101D" w14:textId="4514D57A" w:rsidR="00FE54EF" w:rsidRDefault="00FE54EF">
      <w:pPr>
        <w:widowControl/>
        <w:jc w:val="left"/>
      </w:pPr>
    </w:p>
    <w:p w14:paraId="30838330" w14:textId="4FFE4097" w:rsidR="00051FFF" w:rsidRDefault="00051FFF">
      <w:pPr>
        <w:widowControl/>
        <w:jc w:val="left"/>
      </w:pPr>
    </w:p>
    <w:p w14:paraId="6800D092" w14:textId="024E6A94" w:rsidR="008967FE" w:rsidRDefault="008967FE">
      <w:pPr>
        <w:widowControl/>
        <w:jc w:val="left"/>
      </w:pPr>
    </w:p>
    <w:p w14:paraId="155B54B5" w14:textId="6BCD6C49" w:rsidR="008967FE" w:rsidRDefault="008967FE">
      <w:pPr>
        <w:widowControl/>
        <w:jc w:val="left"/>
      </w:pPr>
    </w:p>
    <w:p w14:paraId="42C016C5" w14:textId="5912536C" w:rsidR="008967FE" w:rsidRPr="00FE54EF" w:rsidRDefault="008967FE">
      <w:pPr>
        <w:widowControl/>
        <w:jc w:val="left"/>
      </w:pPr>
      <w:r w:rsidRPr="00B14703">
        <w:rPr>
          <w:rFonts w:ascii="Times New Roman" w:hAnsi="Times New Roman" w:cs="Times New Roman" w:hint="eastAsia"/>
          <w:sz w:val="24"/>
        </w:rPr>
        <w:t>F</w:t>
      </w:r>
      <w:r w:rsidRPr="00B14703">
        <w:rPr>
          <w:rFonts w:ascii="Times New Roman" w:hAnsi="Times New Roman" w:cs="Times New Roman"/>
          <w:sz w:val="24"/>
        </w:rPr>
        <w:t xml:space="preserve">igure S1 </w:t>
      </w:r>
      <w:bookmarkStart w:id="0" w:name="_GoBack"/>
      <w:bookmarkEnd w:id="0"/>
      <w:r w:rsidRPr="00907642">
        <w:t xml:space="preserve"> The single flower (S-morph) of </w:t>
      </w:r>
      <w:r w:rsidRPr="00907642">
        <w:rPr>
          <w:i/>
        </w:rPr>
        <w:t>T. sinensis</w:t>
      </w:r>
      <w:r w:rsidRPr="00907642">
        <w:t xml:space="preserve"> and measurement of floral characteristics (Robbed S-morphs as example): a: sepal length, b: sepal width, c: flower length, d: flower width, e: petal length, f: petal width, g: tube depth, h: tube diameter, i: opening diameter, j: pistil length, k: stamen length, l: nectar rob hole length, m: nectar rob hole width. We dissect and flatten the corolla tube, and directly measure the corolla tube thickness.</w:t>
      </w:r>
    </w:p>
    <w:sectPr w:rsidR="008967FE" w:rsidRPr="00FE54EF" w:rsidSect="00CD305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9B147C" w14:textId="77777777" w:rsidR="00687A9E" w:rsidRDefault="00687A9E" w:rsidP="00726C97">
      <w:r>
        <w:separator/>
      </w:r>
    </w:p>
  </w:endnote>
  <w:endnote w:type="continuationSeparator" w:id="0">
    <w:p w14:paraId="420F6222" w14:textId="77777777" w:rsidR="00687A9E" w:rsidRDefault="00687A9E" w:rsidP="00726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CEA819" w14:textId="77777777" w:rsidR="00687A9E" w:rsidRDefault="00687A9E" w:rsidP="00726C97">
      <w:r>
        <w:separator/>
      </w:r>
    </w:p>
  </w:footnote>
  <w:footnote w:type="continuationSeparator" w:id="0">
    <w:p w14:paraId="2130C27A" w14:textId="77777777" w:rsidR="00687A9E" w:rsidRDefault="00687A9E" w:rsidP="00726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EzZDAyNTQxMDE3Y2I1NWUxZTFkMTU4NGM1MTk2MzgifQ=="/>
    <w:docVar w:name="Total_Editing_Time" w:val="18"/>
  </w:docVars>
  <w:rsids>
    <w:rsidRoot w:val="00CB406D"/>
    <w:rsid w:val="00004108"/>
    <w:rsid w:val="000141E9"/>
    <w:rsid w:val="00051FFF"/>
    <w:rsid w:val="00090C2E"/>
    <w:rsid w:val="000B4EE2"/>
    <w:rsid w:val="000C7C48"/>
    <w:rsid w:val="000D66CB"/>
    <w:rsid w:val="000F00A8"/>
    <w:rsid w:val="000F6E77"/>
    <w:rsid w:val="000F6EC1"/>
    <w:rsid w:val="001019AF"/>
    <w:rsid w:val="00106EF7"/>
    <w:rsid w:val="00125BB7"/>
    <w:rsid w:val="00133B6F"/>
    <w:rsid w:val="00162116"/>
    <w:rsid w:val="001A3C03"/>
    <w:rsid w:val="001A7626"/>
    <w:rsid w:val="001C3528"/>
    <w:rsid w:val="001D2F95"/>
    <w:rsid w:val="001F4F8A"/>
    <w:rsid w:val="001F698E"/>
    <w:rsid w:val="00211AE1"/>
    <w:rsid w:val="00215C1C"/>
    <w:rsid w:val="0022415E"/>
    <w:rsid w:val="00226E4B"/>
    <w:rsid w:val="0024665F"/>
    <w:rsid w:val="002528CB"/>
    <w:rsid w:val="002548CC"/>
    <w:rsid w:val="002638D6"/>
    <w:rsid w:val="00283BE1"/>
    <w:rsid w:val="002B43A4"/>
    <w:rsid w:val="002E38C9"/>
    <w:rsid w:val="002E551E"/>
    <w:rsid w:val="002F3423"/>
    <w:rsid w:val="00303D60"/>
    <w:rsid w:val="00312724"/>
    <w:rsid w:val="0032005C"/>
    <w:rsid w:val="00323997"/>
    <w:rsid w:val="003460D0"/>
    <w:rsid w:val="003576B4"/>
    <w:rsid w:val="00382DEE"/>
    <w:rsid w:val="003A1894"/>
    <w:rsid w:val="003A29A2"/>
    <w:rsid w:val="00401651"/>
    <w:rsid w:val="00405C2B"/>
    <w:rsid w:val="00416990"/>
    <w:rsid w:val="004409EE"/>
    <w:rsid w:val="00445A42"/>
    <w:rsid w:val="004739EF"/>
    <w:rsid w:val="004D7A9F"/>
    <w:rsid w:val="004F3957"/>
    <w:rsid w:val="004F4F77"/>
    <w:rsid w:val="00565616"/>
    <w:rsid w:val="005751F3"/>
    <w:rsid w:val="00596AE4"/>
    <w:rsid w:val="005B1E7B"/>
    <w:rsid w:val="005B3036"/>
    <w:rsid w:val="005B4EF6"/>
    <w:rsid w:val="005D5B1F"/>
    <w:rsid w:val="005E724F"/>
    <w:rsid w:val="005F1B58"/>
    <w:rsid w:val="0060024D"/>
    <w:rsid w:val="00646934"/>
    <w:rsid w:val="00660C5F"/>
    <w:rsid w:val="00677919"/>
    <w:rsid w:val="00687A9E"/>
    <w:rsid w:val="006B2AE2"/>
    <w:rsid w:val="006C0C0D"/>
    <w:rsid w:val="006C536D"/>
    <w:rsid w:val="006D3348"/>
    <w:rsid w:val="007049FA"/>
    <w:rsid w:val="00706029"/>
    <w:rsid w:val="00706B9C"/>
    <w:rsid w:val="00726C97"/>
    <w:rsid w:val="007505CA"/>
    <w:rsid w:val="00756D01"/>
    <w:rsid w:val="00772E65"/>
    <w:rsid w:val="007B16AE"/>
    <w:rsid w:val="007B203A"/>
    <w:rsid w:val="007B226C"/>
    <w:rsid w:val="007D7F21"/>
    <w:rsid w:val="007F41EE"/>
    <w:rsid w:val="007F542F"/>
    <w:rsid w:val="0082545C"/>
    <w:rsid w:val="008366E8"/>
    <w:rsid w:val="008611E8"/>
    <w:rsid w:val="00864960"/>
    <w:rsid w:val="00864E36"/>
    <w:rsid w:val="00870738"/>
    <w:rsid w:val="008732A5"/>
    <w:rsid w:val="00873386"/>
    <w:rsid w:val="00875E74"/>
    <w:rsid w:val="008967FE"/>
    <w:rsid w:val="008A1DF0"/>
    <w:rsid w:val="008B7CB8"/>
    <w:rsid w:val="008C7505"/>
    <w:rsid w:val="00912233"/>
    <w:rsid w:val="00963F9B"/>
    <w:rsid w:val="00983362"/>
    <w:rsid w:val="00983A96"/>
    <w:rsid w:val="009872F0"/>
    <w:rsid w:val="0099488F"/>
    <w:rsid w:val="00995E51"/>
    <w:rsid w:val="009C09FF"/>
    <w:rsid w:val="009C5EF5"/>
    <w:rsid w:val="009C7631"/>
    <w:rsid w:val="009D7353"/>
    <w:rsid w:val="009D7835"/>
    <w:rsid w:val="009F5524"/>
    <w:rsid w:val="00A128D0"/>
    <w:rsid w:val="00A61D6F"/>
    <w:rsid w:val="00AB4DDC"/>
    <w:rsid w:val="00B26426"/>
    <w:rsid w:val="00B37F6D"/>
    <w:rsid w:val="00B43665"/>
    <w:rsid w:val="00B57C1C"/>
    <w:rsid w:val="00BA0DB0"/>
    <w:rsid w:val="00BD34D4"/>
    <w:rsid w:val="00BF3CD5"/>
    <w:rsid w:val="00C57DF7"/>
    <w:rsid w:val="00C728EC"/>
    <w:rsid w:val="00C777E5"/>
    <w:rsid w:val="00CB406D"/>
    <w:rsid w:val="00CB5328"/>
    <w:rsid w:val="00CC7936"/>
    <w:rsid w:val="00CD305C"/>
    <w:rsid w:val="00CD3D82"/>
    <w:rsid w:val="00CE77B7"/>
    <w:rsid w:val="00D01F7F"/>
    <w:rsid w:val="00D269A7"/>
    <w:rsid w:val="00D47300"/>
    <w:rsid w:val="00D66994"/>
    <w:rsid w:val="00D866F8"/>
    <w:rsid w:val="00DB1DCC"/>
    <w:rsid w:val="00DC0439"/>
    <w:rsid w:val="00DD3928"/>
    <w:rsid w:val="00DE212C"/>
    <w:rsid w:val="00E06821"/>
    <w:rsid w:val="00E14AE0"/>
    <w:rsid w:val="00E211DA"/>
    <w:rsid w:val="00E62524"/>
    <w:rsid w:val="00E7529F"/>
    <w:rsid w:val="00E8257B"/>
    <w:rsid w:val="00E9395B"/>
    <w:rsid w:val="00E96581"/>
    <w:rsid w:val="00EA5B02"/>
    <w:rsid w:val="00EE7221"/>
    <w:rsid w:val="00EE75F4"/>
    <w:rsid w:val="00EF3815"/>
    <w:rsid w:val="00F23DCF"/>
    <w:rsid w:val="00F35B71"/>
    <w:rsid w:val="00F37752"/>
    <w:rsid w:val="00F45AE9"/>
    <w:rsid w:val="00F54278"/>
    <w:rsid w:val="00F67B63"/>
    <w:rsid w:val="00F712B1"/>
    <w:rsid w:val="00F8249F"/>
    <w:rsid w:val="00FC1CE2"/>
    <w:rsid w:val="00FC326F"/>
    <w:rsid w:val="00FC5583"/>
    <w:rsid w:val="00FC5E0D"/>
    <w:rsid w:val="00FD5DEB"/>
    <w:rsid w:val="00FE54EF"/>
    <w:rsid w:val="00FF10AB"/>
    <w:rsid w:val="00FF342A"/>
    <w:rsid w:val="01BB7833"/>
    <w:rsid w:val="05EF3F4F"/>
    <w:rsid w:val="0A3E7253"/>
    <w:rsid w:val="0AE0030A"/>
    <w:rsid w:val="12110FB9"/>
    <w:rsid w:val="15AF593F"/>
    <w:rsid w:val="1D005228"/>
    <w:rsid w:val="212B2DCF"/>
    <w:rsid w:val="222B5EB7"/>
    <w:rsid w:val="23066402"/>
    <w:rsid w:val="24C9238F"/>
    <w:rsid w:val="25893620"/>
    <w:rsid w:val="29CB48CE"/>
    <w:rsid w:val="2D285DE6"/>
    <w:rsid w:val="35CD21B2"/>
    <w:rsid w:val="3C395948"/>
    <w:rsid w:val="3ED74FA5"/>
    <w:rsid w:val="45BB5F14"/>
    <w:rsid w:val="495020B7"/>
    <w:rsid w:val="4BCA1FA1"/>
    <w:rsid w:val="512A5408"/>
    <w:rsid w:val="53656BCB"/>
    <w:rsid w:val="57405383"/>
    <w:rsid w:val="57B2051D"/>
    <w:rsid w:val="5A721C51"/>
    <w:rsid w:val="5C6913AE"/>
    <w:rsid w:val="5DCF1E5B"/>
    <w:rsid w:val="5EE96721"/>
    <w:rsid w:val="68AB3A9F"/>
    <w:rsid w:val="69D826F1"/>
    <w:rsid w:val="6EBC36EB"/>
    <w:rsid w:val="70EA5B9A"/>
    <w:rsid w:val="78F7348E"/>
    <w:rsid w:val="7A761D78"/>
    <w:rsid w:val="7B845591"/>
    <w:rsid w:val="7C176405"/>
    <w:rsid w:val="7CAC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12276FD"/>
  <w15:docId w15:val="{FFBEDF10-CA2E-4D1A-9566-48C8F6928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AE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B2A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726C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26C9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726C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26C97"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22415E"/>
    <w:rPr>
      <w:rFonts w:ascii="DengXian" w:eastAsia="DengXian" w:hAnsi="DengXi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7049FA"/>
    <w:rPr>
      <w:sz w:val="21"/>
      <w:szCs w:val="21"/>
    </w:rPr>
  </w:style>
  <w:style w:type="paragraph" w:styleId="CommentText">
    <w:name w:val="annotation text"/>
    <w:basedOn w:val="Normal"/>
    <w:link w:val="CommentTextChar"/>
    <w:rsid w:val="007049FA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7049FA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7049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049FA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Revision">
    <w:name w:val="Revision"/>
    <w:hidden/>
    <w:uiPriority w:val="99"/>
    <w:semiHidden/>
    <w:rsid w:val="00FF342A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font11">
    <w:name w:val="font11"/>
    <w:basedOn w:val="DefaultParagraphFont"/>
    <w:rsid w:val="00162116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rsid w:val="00162116"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styleId="Hyperlink">
    <w:name w:val="Hyperlink"/>
    <w:basedOn w:val="DefaultParagraphFont"/>
    <w:uiPriority w:val="99"/>
    <w:unhideWhenUsed/>
    <w:rsid w:val="00F67B6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F67B63"/>
    <w:rPr>
      <w:color w:val="800080"/>
      <w:u w:val="single"/>
    </w:rPr>
  </w:style>
  <w:style w:type="paragraph" w:customStyle="1" w:styleId="msonormal0">
    <w:name w:val="msonormal"/>
    <w:basedOn w:val="Normal"/>
    <w:rsid w:val="00F67B6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font5">
    <w:name w:val="font5"/>
    <w:basedOn w:val="Normal"/>
    <w:rsid w:val="00F67B6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F67B6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font7">
    <w:name w:val="font7"/>
    <w:basedOn w:val="Normal"/>
    <w:rsid w:val="00F67B6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18"/>
      <w:szCs w:val="18"/>
    </w:rPr>
  </w:style>
  <w:style w:type="paragraph" w:customStyle="1" w:styleId="font8">
    <w:name w:val="font8"/>
    <w:basedOn w:val="Normal"/>
    <w:rsid w:val="00F67B63"/>
    <w:pPr>
      <w:widowControl/>
      <w:spacing w:before="100" w:beforeAutospacing="1" w:after="100" w:afterAutospacing="1"/>
      <w:jc w:val="left"/>
    </w:pPr>
    <w:rPr>
      <w:rFonts w:ascii="Microsoft YaHei" w:eastAsia="Microsoft YaHei" w:hAnsi="Microsoft YaHei" w:cs="SimSun"/>
      <w:color w:val="000000"/>
      <w:kern w:val="0"/>
      <w:sz w:val="18"/>
      <w:szCs w:val="18"/>
    </w:rPr>
  </w:style>
  <w:style w:type="paragraph" w:customStyle="1" w:styleId="font9">
    <w:name w:val="font9"/>
    <w:basedOn w:val="Normal"/>
    <w:rsid w:val="00F67B6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5"/>
      <w:szCs w:val="15"/>
    </w:rPr>
  </w:style>
  <w:style w:type="paragraph" w:customStyle="1" w:styleId="xl65">
    <w:name w:val="xl65"/>
    <w:basedOn w:val="Normal"/>
    <w:rsid w:val="00F67B6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66">
    <w:name w:val="xl66"/>
    <w:basedOn w:val="Normal"/>
    <w:rsid w:val="00F67B6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67">
    <w:name w:val="xl67"/>
    <w:basedOn w:val="Normal"/>
    <w:rsid w:val="00F67B6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8"/>
      <w:szCs w:val="18"/>
    </w:rPr>
  </w:style>
  <w:style w:type="paragraph" w:styleId="BalloonText">
    <w:name w:val="Balloon Text"/>
    <w:basedOn w:val="Normal"/>
    <w:link w:val="BalloonTextChar"/>
    <w:rsid w:val="00E625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62524"/>
    <w:rPr>
      <w:rFonts w:ascii="Tahoma" w:eastAsiaTheme="minorEastAsia" w:hAnsi="Tahoma" w:cs="Tahoma"/>
      <w:kern w:val="2"/>
      <w:sz w:val="16"/>
      <w:szCs w:val="16"/>
    </w:rPr>
  </w:style>
  <w:style w:type="paragraph" w:customStyle="1" w:styleId="font10">
    <w:name w:val="font10"/>
    <w:basedOn w:val="Normal"/>
    <w:rsid w:val="005B3036"/>
    <w:pPr>
      <w:widowControl/>
      <w:spacing w:before="100" w:beforeAutospacing="1" w:after="100" w:afterAutospacing="1"/>
      <w:jc w:val="left"/>
    </w:pPr>
    <w:rPr>
      <w:rFonts w:ascii="Microsoft YaHei" w:eastAsia="Microsoft YaHei" w:hAnsi="Microsoft YaHei" w:cs="SimSun"/>
      <w:kern w:val="0"/>
      <w:sz w:val="22"/>
      <w:szCs w:val="22"/>
    </w:rPr>
  </w:style>
  <w:style w:type="paragraph" w:customStyle="1" w:styleId="xl68">
    <w:name w:val="xl68"/>
    <w:basedOn w:val="Normal"/>
    <w:rsid w:val="005B303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69">
    <w:name w:val="xl69"/>
    <w:basedOn w:val="Normal"/>
    <w:rsid w:val="005B303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0">
    <w:name w:val="xl70"/>
    <w:basedOn w:val="Normal"/>
    <w:rsid w:val="005B3036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71">
    <w:name w:val="xl71"/>
    <w:basedOn w:val="Normal"/>
    <w:rsid w:val="005B303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2">
    <w:name w:val="xl72"/>
    <w:basedOn w:val="Normal"/>
    <w:rsid w:val="005B303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1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83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0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3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35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8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46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9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2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2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29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0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38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03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76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95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22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16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8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712590-F29F-4DCC-AC23-A7FDD21D88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5</Words>
  <Characters>413</Characters>
  <Application>Microsoft Office Word</Application>
  <DocSecurity>0</DocSecurity>
  <Lines>41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Y</dc:creator>
  <cp:lastModifiedBy>0013949</cp:lastModifiedBy>
  <cp:revision>4</cp:revision>
  <dcterms:created xsi:type="dcterms:W3CDTF">2023-08-06T07:52:00Z</dcterms:created>
  <dcterms:modified xsi:type="dcterms:W3CDTF">2023-11-02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382E0339A694807A129B003F0FDF5B4</vt:lpwstr>
  </property>
</Properties>
</file>